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9BC" w:rsidRDefault="00B169BC"/>
    <w:p w:rsidR="00B169BC" w:rsidRPr="00061EDD" w:rsidRDefault="00061EDD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1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 </w:t>
      </w:r>
      <w:proofErr w:type="spellStart"/>
      <w:r w:rsidRPr="00061EDD">
        <w:rPr>
          <w:rFonts w:ascii="Times New Roman" w:hAnsi="Times New Roman" w:cs="Times New Roman"/>
        </w:rPr>
        <w:t>ACAl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ED3C52" w:rsidRPr="005A73FF" w:rsidTr="00ED3C52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ED3C52" w:rsidRPr="005D7525" w:rsidRDefault="00ED3C52" w:rsidP="005A73F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ACAl</w:t>
            </w:r>
            <w:proofErr w:type="spellEnd"/>
          </w:p>
        </w:tc>
      </w:tr>
      <w:tr w:rsidR="00ED3C52" w:rsidRPr="005A73FF" w:rsidTr="00ED3C52">
        <w:tc>
          <w:tcPr>
            <w:tcW w:w="1959" w:type="dxa"/>
            <w:shd w:val="clear" w:color="auto" w:fill="DBE5F1" w:themeFill="accent1" w:themeFillTint="33"/>
          </w:tcPr>
          <w:p w:rsidR="00ED3C52" w:rsidRPr="00ED3C52" w:rsidRDefault="00ED3C52" w:rsidP="005A73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ED3C52" w:rsidRPr="00ED3C52" w:rsidRDefault="00ED3C52" w:rsidP="005A73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ED3C52" w:rsidRPr="00ED3C52" w:rsidRDefault="00ED3C52" w:rsidP="005A73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ED3C52" w:rsidRPr="00ED3C52" w:rsidRDefault="00ED3C52" w:rsidP="005A73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67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8831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5646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17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362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7787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4.7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9.9842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8235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6.07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7537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6091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7.1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6929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4835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27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4.1127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5.088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0.20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4.169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5.8872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1.88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3.2292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7.4292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2.86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755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6.0023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4.0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8467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6.6537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4.31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2307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9337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4.91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1184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5.323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5.74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190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6007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58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031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015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6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9.3559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2837</w:t>
            </w:r>
          </w:p>
        </w:tc>
      </w:tr>
      <w:tr w:rsidR="00ED3C52" w:rsidRPr="005A73FF" w:rsidTr="00ED3C52"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8.14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768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5A73FF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8837</w:t>
            </w:r>
          </w:p>
        </w:tc>
      </w:tr>
    </w:tbl>
    <w:p w:rsidR="00C47F8E" w:rsidRPr="005A73FF" w:rsidRDefault="00C47F8E">
      <w:pPr>
        <w:rPr>
          <w:rFonts w:ascii="Times New Roman" w:hAnsi="Times New Roman" w:cs="Times New Roman"/>
        </w:rPr>
      </w:pPr>
    </w:p>
    <w:p w:rsidR="00C47F8E" w:rsidRPr="00061EDD" w:rsidRDefault="00061EDD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2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 </w:t>
      </w:r>
      <w:proofErr w:type="spellStart"/>
      <w:r w:rsidRPr="00061EDD">
        <w:rPr>
          <w:rFonts w:ascii="Times New Roman" w:hAnsi="Times New Roman" w:cs="Times New Roman"/>
        </w:rPr>
        <w:t>ACAr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ED3C52" w:rsidRPr="005A73FF" w:rsidTr="00ED3C52">
        <w:trPr>
          <w:jc w:val="center"/>
        </w:trPr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ED3C52" w:rsidRPr="005D7525" w:rsidRDefault="00ED3C52" w:rsidP="00ED3C5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ACAr</w:t>
            </w:r>
            <w:proofErr w:type="spellEnd"/>
          </w:p>
        </w:tc>
      </w:tr>
      <w:tr w:rsidR="00ED3C52" w:rsidRPr="005A73FF" w:rsidTr="00ED3C52">
        <w:trPr>
          <w:jc w:val="center"/>
        </w:trPr>
        <w:tc>
          <w:tcPr>
            <w:tcW w:w="1959" w:type="dxa"/>
            <w:shd w:val="clear" w:color="auto" w:fill="DBE5F1" w:themeFill="accent1" w:themeFillTint="33"/>
          </w:tcPr>
          <w:p w:rsidR="00ED3C52" w:rsidRPr="00ED3C52" w:rsidRDefault="00ED3C52" w:rsidP="00ED3C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ED3C52" w:rsidRPr="00ED3C52" w:rsidRDefault="00ED3C52" w:rsidP="00ED3C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ED3C52" w:rsidRPr="00ED3C52" w:rsidRDefault="00ED3C52" w:rsidP="00ED3C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ED3C52" w:rsidRPr="00ED3C52" w:rsidRDefault="00ED3C52" w:rsidP="00ED3C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3C52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7.21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5544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8926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6.69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7186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8515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5.90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2584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4317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4.62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7625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6181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3.86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227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6212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2.96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6022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817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1.72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3.0686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8256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1.24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3.1954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5905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9.93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4.9256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5219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8.32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4.0692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372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7.38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3.1978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2945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7.30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9861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1133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6.71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5921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0543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5.76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2719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6588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5.3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1534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4865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4.5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5898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6737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3.90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3027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2519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3.1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8428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0024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2.83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519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5.3023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0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2.23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1906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7715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1.39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9.1282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6.3195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0.44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9261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4497</w:t>
            </w:r>
          </w:p>
        </w:tc>
      </w:tr>
      <w:tr w:rsidR="00ED3C52" w:rsidRPr="005A73FF" w:rsidTr="00ED3C52">
        <w:trPr>
          <w:jc w:val="center"/>
        </w:trPr>
        <w:tc>
          <w:tcPr>
            <w:tcW w:w="1959" w:type="dxa"/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187" w:type="dxa"/>
            <w:tcBorders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9.93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0045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ED3C52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5392</w:t>
            </w:r>
          </w:p>
        </w:tc>
      </w:tr>
    </w:tbl>
    <w:p w:rsidR="00C47F8E" w:rsidRPr="005A73FF" w:rsidRDefault="00C47F8E">
      <w:pPr>
        <w:rPr>
          <w:rFonts w:ascii="Times New Roman" w:hAnsi="Times New Roman" w:cs="Times New Roman"/>
        </w:rPr>
      </w:pPr>
    </w:p>
    <w:p w:rsidR="00334E49" w:rsidRPr="00061EDD" w:rsidRDefault="00061EDD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 </w:t>
      </w:r>
      <w:proofErr w:type="spellStart"/>
      <w:r w:rsidRPr="00061EDD">
        <w:rPr>
          <w:rFonts w:ascii="Times New Roman" w:hAnsi="Times New Roman" w:cs="Times New Roman"/>
        </w:rPr>
        <w:t>AC</w:t>
      </w:r>
      <w:r w:rsidR="00452A51">
        <w:rPr>
          <w:rFonts w:ascii="Times New Roman" w:hAnsi="Times New Roman" w:cs="Times New Roman" w:hint="eastAsia"/>
        </w:rPr>
        <w:t>o</w:t>
      </w:r>
      <w:r w:rsidRPr="00061EDD">
        <w:rPr>
          <w:rFonts w:ascii="Times New Roman" w:hAnsi="Times New Roman" w:cs="Times New Roman"/>
        </w:rPr>
        <w:t>r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61"/>
        <w:gridCol w:w="2185"/>
        <w:gridCol w:w="2188"/>
        <w:gridCol w:w="2188"/>
      </w:tblGrid>
      <w:tr w:rsidR="00937823" w:rsidRPr="005A73FF" w:rsidTr="00937823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937823" w:rsidRPr="005D7525" w:rsidRDefault="00937823" w:rsidP="0093782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ACo</w:t>
            </w:r>
            <w:proofErr w:type="spellEnd"/>
          </w:p>
        </w:tc>
      </w:tr>
      <w:tr w:rsidR="00ED3C52" w:rsidRPr="005A73FF" w:rsidTr="00937823">
        <w:tc>
          <w:tcPr>
            <w:tcW w:w="1961" w:type="dxa"/>
            <w:shd w:val="clear" w:color="auto" w:fill="DBE5F1" w:themeFill="accent1" w:themeFillTint="33"/>
          </w:tcPr>
          <w:p w:rsidR="00ED3C52" w:rsidRPr="00937823" w:rsidRDefault="00717227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DBE5F1" w:themeFill="accent1" w:themeFillTint="33"/>
          </w:tcPr>
          <w:p w:rsidR="00ED3C52" w:rsidRPr="00937823" w:rsidRDefault="00ED3C52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ED3C52" w:rsidRPr="00937823" w:rsidRDefault="00ED3C52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ED3C52" w:rsidRPr="00937823" w:rsidRDefault="00ED3C52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ED3C52" w:rsidRPr="005A73FF" w:rsidTr="00937823">
        <w:tc>
          <w:tcPr>
            <w:tcW w:w="1961" w:type="dxa"/>
          </w:tcPr>
          <w:p w:rsidR="00ED3C52" w:rsidRPr="005A73FF" w:rsidRDefault="00717227" w:rsidP="009378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5" w:type="dxa"/>
            <w:tcBorders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8.14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7683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8837</w:t>
            </w:r>
          </w:p>
        </w:tc>
      </w:tr>
      <w:tr w:rsidR="00ED3C52" w:rsidRPr="005A73FF" w:rsidTr="00937823">
        <w:tc>
          <w:tcPr>
            <w:tcW w:w="1961" w:type="dxa"/>
          </w:tcPr>
          <w:p w:rsidR="00ED3C52" w:rsidRPr="005A73FF" w:rsidRDefault="00717227" w:rsidP="009378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5" w:type="dxa"/>
            <w:tcBorders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8.69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3519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4297</w:t>
            </w:r>
          </w:p>
        </w:tc>
      </w:tr>
      <w:tr w:rsidR="00ED3C52" w:rsidRPr="005A73FF" w:rsidTr="00937823">
        <w:tc>
          <w:tcPr>
            <w:tcW w:w="1961" w:type="dxa"/>
          </w:tcPr>
          <w:p w:rsidR="00ED3C52" w:rsidRPr="005A73FF" w:rsidRDefault="00717227" w:rsidP="009378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5" w:type="dxa"/>
            <w:tcBorders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9.35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7517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1523</w:t>
            </w:r>
          </w:p>
        </w:tc>
      </w:tr>
      <w:tr w:rsidR="00ED3C52" w:rsidRPr="005A73FF" w:rsidTr="00937823">
        <w:tc>
          <w:tcPr>
            <w:tcW w:w="1961" w:type="dxa"/>
          </w:tcPr>
          <w:p w:rsidR="00ED3C52" w:rsidRPr="005A73FF" w:rsidRDefault="00717227" w:rsidP="009378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5" w:type="dxa"/>
            <w:tcBorders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9.93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8.0045</w:t>
            </w:r>
          </w:p>
        </w:tc>
        <w:tc>
          <w:tcPr>
            <w:tcW w:w="2188" w:type="dxa"/>
            <w:tcBorders>
              <w:left w:val="nil"/>
            </w:tcBorders>
          </w:tcPr>
          <w:p w:rsidR="00ED3C52" w:rsidRPr="005A73FF" w:rsidRDefault="00ED3C52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5392</w:t>
            </w:r>
          </w:p>
        </w:tc>
      </w:tr>
    </w:tbl>
    <w:p w:rsidR="00334E49" w:rsidRPr="005A73FF" w:rsidRDefault="00334E49">
      <w:pPr>
        <w:rPr>
          <w:rFonts w:ascii="Times New Roman" w:hAnsi="Times New Roman" w:cs="Times New Roman"/>
        </w:rPr>
      </w:pPr>
    </w:p>
    <w:p w:rsidR="00D62F94" w:rsidRPr="00452A51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 </w:t>
      </w:r>
      <w:r>
        <w:rPr>
          <w:rFonts w:ascii="Times New Roman" w:hAnsi="Times New Roman" w:cs="Times New Roman" w:hint="eastAsia"/>
        </w:rPr>
        <w:t>BA</w:t>
      </w:r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937823" w:rsidRPr="005A73FF" w:rsidTr="00937823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937823" w:rsidRPr="005D7525" w:rsidRDefault="00937823" w:rsidP="0093782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BA</w:t>
            </w:r>
          </w:p>
        </w:tc>
      </w:tr>
      <w:tr w:rsidR="00717227" w:rsidRPr="005A73FF" w:rsidTr="00937823">
        <w:tc>
          <w:tcPr>
            <w:tcW w:w="1959" w:type="dxa"/>
            <w:shd w:val="clear" w:color="auto" w:fill="DBE5F1" w:themeFill="accent1" w:themeFillTint="33"/>
          </w:tcPr>
          <w:p w:rsidR="00717227" w:rsidRPr="00937823" w:rsidRDefault="00717227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717227" w:rsidRPr="00937823" w:rsidRDefault="00717227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717227" w:rsidRPr="00937823" w:rsidRDefault="00717227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717227" w:rsidRPr="00937823" w:rsidRDefault="00717227" w:rsidP="0093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823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96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246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6.7064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13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736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5.2715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81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4.275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.5021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74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5.389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.5324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80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5.958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.5955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76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6.52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.56625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89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7.184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.7354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93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7.781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7.89516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97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319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7.07776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00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938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6.30142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05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9.734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5.54262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13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0.634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4.68604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20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1.461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4.09565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83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1.768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.91591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34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2.656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.64279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74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2.784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3.5624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8.35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4.613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4.76424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0.13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5.742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4.28419</w:t>
            </w:r>
          </w:p>
        </w:tc>
      </w:tr>
      <w:tr w:rsidR="00937823" w:rsidRPr="005A73FF" w:rsidTr="00937823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9.50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5.642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937823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.40435</w:t>
            </w:r>
          </w:p>
        </w:tc>
      </w:tr>
    </w:tbl>
    <w:p w:rsidR="00D62F94" w:rsidRPr="005A73FF" w:rsidRDefault="00D62F94">
      <w:pPr>
        <w:rPr>
          <w:rFonts w:ascii="Times New Roman" w:hAnsi="Times New Roman" w:cs="Times New Roman"/>
        </w:rPr>
      </w:pPr>
    </w:p>
    <w:p w:rsidR="00D62F94" w:rsidRPr="00452A51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5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M</w:t>
      </w:r>
      <w:r w:rsidRPr="00061EDD">
        <w:rPr>
          <w:rFonts w:ascii="Times New Roman" w:hAnsi="Times New Roman" w:cs="Times New Roman"/>
        </w:rPr>
        <w:t>CA</w:t>
      </w:r>
      <w:r>
        <w:rPr>
          <w:rFonts w:ascii="Times New Roman" w:hAnsi="Times New Roman" w:cs="Times New Roman" w:hint="eastAsia"/>
        </w:rPr>
        <w:t>l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717227" w:rsidRPr="005A73FF" w:rsidTr="00717227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717227" w:rsidRPr="005D7525" w:rsidRDefault="00717227" w:rsidP="0071722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MCAl</w:t>
            </w:r>
            <w:proofErr w:type="spellEnd"/>
          </w:p>
        </w:tc>
      </w:tr>
      <w:tr w:rsidR="00717227" w:rsidRPr="005A73FF" w:rsidTr="00717227">
        <w:tc>
          <w:tcPr>
            <w:tcW w:w="1959" w:type="dxa"/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67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8831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5646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11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9705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4235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41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3226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6707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28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2625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6794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4.09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5207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0838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5.33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5598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4001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6.16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9586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8877</w:t>
            </w:r>
          </w:p>
        </w:tc>
      </w:tr>
      <w:tr w:rsidR="00937823" w:rsidRPr="005A73FF" w:rsidTr="00717227">
        <w:tc>
          <w:tcPr>
            <w:tcW w:w="1959" w:type="dxa"/>
          </w:tcPr>
          <w:p w:rsidR="00937823" w:rsidRPr="005A73FF" w:rsidRDefault="00937823" w:rsidP="00E74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6.65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8666</w:t>
            </w:r>
          </w:p>
        </w:tc>
        <w:tc>
          <w:tcPr>
            <w:tcW w:w="2188" w:type="dxa"/>
            <w:tcBorders>
              <w:left w:val="nil"/>
            </w:tcBorders>
          </w:tcPr>
          <w:p w:rsidR="00937823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6464</w:t>
            </w:r>
          </w:p>
        </w:tc>
      </w:tr>
    </w:tbl>
    <w:p w:rsidR="00D62F94" w:rsidRPr="005A73FF" w:rsidRDefault="00D62F94">
      <w:pPr>
        <w:rPr>
          <w:rFonts w:ascii="Times New Roman" w:hAnsi="Times New Roman" w:cs="Times New Roman"/>
        </w:rPr>
      </w:pPr>
    </w:p>
    <w:p w:rsidR="00D62F94" w:rsidRPr="005A73FF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6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M</w:t>
      </w:r>
      <w:r w:rsidRPr="00061EDD">
        <w:rPr>
          <w:rFonts w:ascii="Times New Roman" w:hAnsi="Times New Roman" w:cs="Times New Roman"/>
        </w:rPr>
        <w:t>CA</w:t>
      </w:r>
      <w:r>
        <w:rPr>
          <w:rFonts w:ascii="Times New Roman" w:hAnsi="Times New Roman" w:cs="Times New Roman" w:hint="eastAsia"/>
        </w:rPr>
        <w:t>r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717227" w:rsidRPr="005A73FF" w:rsidTr="00717227">
        <w:trPr>
          <w:jc w:val="center"/>
        </w:trPr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717227" w:rsidRPr="005D7525" w:rsidRDefault="00717227" w:rsidP="0071722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MCAr</w:t>
            </w:r>
            <w:proofErr w:type="spellEnd"/>
          </w:p>
        </w:tc>
      </w:tr>
      <w:tr w:rsidR="00717227" w:rsidRPr="005A73FF" w:rsidTr="00717227">
        <w:trPr>
          <w:jc w:val="center"/>
        </w:trPr>
        <w:tc>
          <w:tcPr>
            <w:tcW w:w="1959" w:type="dxa"/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717227" w:rsidRPr="005A73FF" w:rsidTr="00717227">
        <w:trPr>
          <w:jc w:val="center"/>
        </w:trPr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7.21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5544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8926</w:t>
            </w:r>
          </w:p>
        </w:tc>
      </w:tr>
      <w:tr w:rsidR="00717227" w:rsidRPr="005A73FF" w:rsidTr="00717227">
        <w:trPr>
          <w:jc w:val="center"/>
        </w:trPr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6.99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0.134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3687</w:t>
            </w:r>
          </w:p>
        </w:tc>
      </w:tr>
      <w:tr w:rsidR="00717227" w:rsidRPr="005A73FF" w:rsidTr="00717227">
        <w:trPr>
          <w:jc w:val="center"/>
        </w:trPr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4.96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89.185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4.5922</w:t>
            </w:r>
          </w:p>
        </w:tc>
      </w:tr>
      <w:tr w:rsidR="00717227" w:rsidRPr="005A73FF" w:rsidTr="00717227">
        <w:trPr>
          <w:jc w:val="center"/>
        </w:trPr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1.44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4.440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3231</w:t>
            </w:r>
          </w:p>
        </w:tc>
      </w:tr>
      <w:tr w:rsidR="00717227" w:rsidRPr="005A73FF" w:rsidTr="00717227">
        <w:trPr>
          <w:jc w:val="center"/>
        </w:trPr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7.24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7.7068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4539</w:t>
            </w:r>
          </w:p>
        </w:tc>
      </w:tr>
      <w:tr w:rsidR="00717227" w:rsidRPr="005A73FF" w:rsidTr="00717227">
        <w:trPr>
          <w:jc w:val="center"/>
        </w:trPr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7.16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5.4202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4.3457</w:t>
            </w:r>
          </w:p>
        </w:tc>
      </w:tr>
    </w:tbl>
    <w:p w:rsidR="00D62F94" w:rsidRPr="005A73FF" w:rsidRDefault="00D62F94">
      <w:pPr>
        <w:rPr>
          <w:rFonts w:ascii="Times New Roman" w:hAnsi="Times New Roman" w:cs="Times New Roman"/>
        </w:rPr>
      </w:pPr>
    </w:p>
    <w:p w:rsidR="00D62F94" w:rsidRPr="005A73FF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7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</w:t>
      </w:r>
      <w:r w:rsidRPr="00061EDD">
        <w:rPr>
          <w:rFonts w:ascii="Times New Roman" w:hAnsi="Times New Roman" w:cs="Times New Roman"/>
        </w:rPr>
        <w:t>CA</w:t>
      </w:r>
      <w:r>
        <w:rPr>
          <w:rFonts w:ascii="Times New Roman" w:hAnsi="Times New Roman" w:cs="Times New Roman" w:hint="eastAsia"/>
        </w:rPr>
        <w:t>l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61"/>
        <w:gridCol w:w="2185"/>
        <w:gridCol w:w="2188"/>
        <w:gridCol w:w="2188"/>
      </w:tblGrid>
      <w:tr w:rsidR="00717227" w:rsidRPr="005A73FF" w:rsidTr="00717227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717227" w:rsidRPr="005D7525" w:rsidRDefault="00717227" w:rsidP="0071722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PCAl</w:t>
            </w:r>
            <w:proofErr w:type="spellEnd"/>
          </w:p>
        </w:tc>
      </w:tr>
      <w:tr w:rsidR="00717227" w:rsidRPr="005A73FF" w:rsidTr="00717227">
        <w:tc>
          <w:tcPr>
            <w:tcW w:w="1961" w:type="dxa"/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0.57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97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5005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0.91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03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4123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1.51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1187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2.53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15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5118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3.41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65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6729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3.86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21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2.5434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4.6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004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5239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5.17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026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3943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5.47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33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2595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5.96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568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8423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98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9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3674</w:t>
            </w:r>
          </w:p>
        </w:tc>
      </w:tr>
      <w:tr w:rsidR="00717227" w:rsidRPr="005A73FF" w:rsidTr="00717227">
        <w:tc>
          <w:tcPr>
            <w:tcW w:w="1961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185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96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246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6.7064</w:t>
            </w:r>
          </w:p>
        </w:tc>
      </w:tr>
    </w:tbl>
    <w:p w:rsidR="00D62F94" w:rsidRPr="005A73FF" w:rsidRDefault="00D62F94">
      <w:pPr>
        <w:rPr>
          <w:rFonts w:ascii="Times New Roman" w:hAnsi="Times New Roman" w:cs="Times New Roman"/>
        </w:rPr>
      </w:pPr>
    </w:p>
    <w:p w:rsidR="00D62F94" w:rsidRPr="005A73FF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8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CAr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717227" w:rsidRPr="005A73FF" w:rsidTr="00717227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717227" w:rsidRPr="005D7525" w:rsidRDefault="00717227" w:rsidP="0071722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PCAr</w:t>
            </w:r>
            <w:proofErr w:type="spellEnd"/>
          </w:p>
        </w:tc>
      </w:tr>
      <w:tr w:rsidR="00717227" w:rsidRPr="005A73FF" w:rsidTr="00717227">
        <w:tc>
          <w:tcPr>
            <w:tcW w:w="1959" w:type="dxa"/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6.96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246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6.7064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17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045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218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7.81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873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9045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8.61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446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8957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9.2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439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8507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0.01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212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7386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1.02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142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3342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1.84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31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8254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2.40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41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1876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3.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685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9993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3.72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833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1.8912</w:t>
            </w:r>
          </w:p>
        </w:tc>
      </w:tr>
    </w:tbl>
    <w:p w:rsidR="00D62F94" w:rsidRPr="005A73FF" w:rsidRDefault="00D62F94">
      <w:pPr>
        <w:rPr>
          <w:rFonts w:ascii="Times New Roman" w:hAnsi="Times New Roman" w:cs="Times New Roman"/>
        </w:rPr>
      </w:pPr>
    </w:p>
    <w:p w:rsidR="00851D98" w:rsidRPr="00452A51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9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Col</w:t>
      </w:r>
      <w:proofErr w:type="spellEnd"/>
      <w:r w:rsidRPr="00061EDD">
        <w:rPr>
          <w:rFonts w:ascii="Times New Roman" w:hAnsi="Times New Roman" w:cs="Times New Roman"/>
        </w:rPr>
        <w:t xml:space="preserve"> 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717227" w:rsidRPr="005A73FF" w:rsidTr="00717227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717227" w:rsidRPr="005D7525" w:rsidRDefault="00717227" w:rsidP="0071722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PCol</w:t>
            </w:r>
            <w:proofErr w:type="spellEnd"/>
          </w:p>
        </w:tc>
      </w:tr>
      <w:tr w:rsidR="00717227" w:rsidRPr="005A73FF" w:rsidTr="00717227">
        <w:tc>
          <w:tcPr>
            <w:tcW w:w="1959" w:type="dxa"/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6.659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1.8666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6464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7.08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065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3129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6.46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2.8525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9069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7.4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3.9642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813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7.94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5.1253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0275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03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6.462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3796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93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7.5292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7.2707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922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8.289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1283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94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9.091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5647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9.591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0.048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9.367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0.27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0.053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8181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1.66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104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2993</w:t>
            </w:r>
          </w:p>
        </w:tc>
      </w:tr>
      <w:tr w:rsidR="00717227" w:rsidRPr="005A73FF" w:rsidTr="00B169BC">
        <w:tc>
          <w:tcPr>
            <w:tcW w:w="1959" w:type="dxa"/>
            <w:tcBorders>
              <w:bottom w:val="single" w:sz="4" w:space="0" w:color="auto"/>
            </w:tcBorders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187" w:type="dxa"/>
            <w:tcBorders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8.993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3.504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3.1744</w:t>
            </w:r>
          </w:p>
        </w:tc>
      </w:tr>
      <w:tr w:rsidR="00717227" w:rsidRPr="005A73FF" w:rsidTr="00B169BC">
        <w:tc>
          <w:tcPr>
            <w:tcW w:w="1959" w:type="dxa"/>
            <w:tcBorders>
              <w:bottom w:val="single" w:sz="4" w:space="0" w:color="auto"/>
            </w:tcBorders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187" w:type="dxa"/>
            <w:tcBorders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10.579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977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4.5005</w:t>
            </w:r>
          </w:p>
        </w:tc>
      </w:tr>
    </w:tbl>
    <w:p w:rsidR="00851D98" w:rsidRPr="005A73FF" w:rsidRDefault="00851D98">
      <w:pPr>
        <w:rPr>
          <w:rFonts w:ascii="Times New Roman" w:hAnsi="Times New Roman" w:cs="Times New Roman"/>
        </w:rPr>
      </w:pPr>
    </w:p>
    <w:p w:rsidR="00851D98" w:rsidRPr="005A73FF" w:rsidRDefault="00452A51">
      <w:pPr>
        <w:rPr>
          <w:rFonts w:ascii="Times New Roman" w:hAnsi="Times New Roman" w:cs="Times New Roman"/>
        </w:rPr>
      </w:pPr>
      <w:r w:rsidRPr="00061ED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0</w:t>
      </w:r>
      <w:r w:rsidRPr="00061EDD">
        <w:rPr>
          <w:rFonts w:ascii="Times New Roman" w:hAnsi="Times New Roman" w:cs="Times New Roman"/>
        </w:rPr>
        <w:t>.The control points of B-</w:t>
      </w:r>
      <w:proofErr w:type="spellStart"/>
      <w:r w:rsidRPr="00061EDD">
        <w:rPr>
          <w:rFonts w:ascii="Times New Roman" w:hAnsi="Times New Roman" w:cs="Times New Roman"/>
        </w:rPr>
        <w:t>spline</w:t>
      </w:r>
      <w:proofErr w:type="spellEnd"/>
      <w:r w:rsidRPr="00061EDD">
        <w:rPr>
          <w:rFonts w:ascii="Times New Roman" w:hAnsi="Times New Roman" w:cs="Times New Roman"/>
        </w:rPr>
        <w:t xml:space="preserve"> fitti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PCor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061EDD">
        <w:rPr>
          <w:rFonts w:ascii="Times New Roman" w:hAnsi="Times New Roman" w:cs="Times New Roman"/>
        </w:rPr>
        <w:t>of NO.47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59"/>
        <w:gridCol w:w="2187"/>
        <w:gridCol w:w="2188"/>
        <w:gridCol w:w="2188"/>
      </w:tblGrid>
      <w:tr w:rsidR="00717227" w:rsidRPr="005A73FF" w:rsidTr="00B169BC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17227" w:rsidRPr="005D7525" w:rsidRDefault="00717227" w:rsidP="00452A5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PC</w:t>
            </w:r>
            <w:r w:rsidR="00452A51" w:rsidRPr="005D7525">
              <w:rPr>
                <w:rFonts w:ascii="Times New Roman" w:hAnsi="Times New Roman" w:cs="Times New Roman" w:hint="eastAsia"/>
                <w:b/>
                <w:i/>
                <w:sz w:val="22"/>
              </w:rPr>
              <w:t>o</w:t>
            </w:r>
            <w:r w:rsidRPr="005D7525">
              <w:rPr>
                <w:rFonts w:ascii="Times New Roman" w:hAnsi="Times New Roman" w:cs="Times New Roman"/>
                <w:b/>
                <w:i/>
                <w:sz w:val="22"/>
              </w:rPr>
              <w:t>r</w:t>
            </w:r>
            <w:proofErr w:type="spellEnd"/>
          </w:p>
        </w:tc>
      </w:tr>
      <w:tr w:rsidR="00717227" w:rsidRPr="00717227" w:rsidTr="00717227">
        <w:tc>
          <w:tcPr>
            <w:tcW w:w="1959" w:type="dxa"/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2187" w:type="dxa"/>
            <w:tcBorders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88" w:type="dxa"/>
            <w:tcBorders>
              <w:left w:val="nil"/>
              <w:righ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188" w:type="dxa"/>
            <w:tcBorders>
              <w:left w:val="nil"/>
            </w:tcBorders>
            <w:shd w:val="clear" w:color="auto" w:fill="DBE5F1" w:themeFill="accent1" w:themeFillTint="33"/>
          </w:tcPr>
          <w:p w:rsidR="00717227" w:rsidRPr="00717227" w:rsidRDefault="00717227" w:rsidP="007172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7227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7.165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5.4202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4.3457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7.573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6.541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.9392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5.6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7.7397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3.9582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4.848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99.843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5.1288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4.214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0.571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6.8235</w:t>
            </w:r>
          </w:p>
        </w:tc>
      </w:tr>
      <w:tr w:rsidR="00717227" w:rsidRPr="005A73FF" w:rsidTr="00717227">
        <w:tc>
          <w:tcPr>
            <w:tcW w:w="1959" w:type="dxa"/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7" w:type="dxa"/>
            <w:tcBorders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4.27</w:t>
            </w:r>
          </w:p>
        </w:tc>
        <w:tc>
          <w:tcPr>
            <w:tcW w:w="2188" w:type="dxa"/>
            <w:tcBorders>
              <w:left w:val="nil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128</w:t>
            </w:r>
          </w:p>
        </w:tc>
        <w:tc>
          <w:tcPr>
            <w:tcW w:w="2188" w:type="dxa"/>
            <w:tcBorders>
              <w:lef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8.8089</w:t>
            </w:r>
          </w:p>
        </w:tc>
      </w:tr>
      <w:tr w:rsidR="00717227" w:rsidRPr="005A73FF" w:rsidTr="00B169BC">
        <w:tc>
          <w:tcPr>
            <w:tcW w:w="1959" w:type="dxa"/>
            <w:tcBorders>
              <w:bottom w:val="single" w:sz="4" w:space="0" w:color="auto"/>
            </w:tcBorders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87" w:type="dxa"/>
            <w:tcBorders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4.376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1.606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1827</w:t>
            </w:r>
          </w:p>
        </w:tc>
      </w:tr>
      <w:tr w:rsidR="00717227" w:rsidRPr="005A73FF" w:rsidTr="00B169BC">
        <w:tc>
          <w:tcPr>
            <w:tcW w:w="1959" w:type="dxa"/>
            <w:tcBorders>
              <w:bottom w:val="single" w:sz="4" w:space="0" w:color="auto"/>
            </w:tcBorders>
          </w:tcPr>
          <w:p w:rsidR="00717227" w:rsidRPr="005A73FF" w:rsidRDefault="00937823" w:rsidP="00717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87" w:type="dxa"/>
            <w:tcBorders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24.109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102.238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</w:tcBorders>
          </w:tcPr>
          <w:p w:rsidR="00717227" w:rsidRPr="005A73FF" w:rsidRDefault="00717227" w:rsidP="00717227">
            <w:pPr>
              <w:jc w:val="center"/>
              <w:rPr>
                <w:rFonts w:ascii="Times New Roman" w:hAnsi="Times New Roman" w:cs="Times New Roman"/>
              </w:rPr>
            </w:pPr>
            <w:r w:rsidRPr="005A73FF">
              <w:rPr>
                <w:rFonts w:ascii="Times New Roman" w:hAnsi="Times New Roman" w:cs="Times New Roman"/>
              </w:rPr>
              <w:t>20.8576</w:t>
            </w:r>
          </w:p>
        </w:tc>
      </w:tr>
    </w:tbl>
    <w:p w:rsidR="00851D98" w:rsidRPr="005A73FF" w:rsidRDefault="00851D98">
      <w:pPr>
        <w:rPr>
          <w:rFonts w:ascii="Times New Roman" w:hAnsi="Times New Roman" w:cs="Times New Roman"/>
        </w:rPr>
      </w:pPr>
    </w:p>
    <w:p w:rsidR="00851D98" w:rsidRPr="005A73FF" w:rsidRDefault="00851D98">
      <w:pPr>
        <w:rPr>
          <w:rFonts w:ascii="Times New Roman" w:hAnsi="Times New Roman" w:cs="Times New Roman"/>
        </w:rPr>
      </w:pPr>
    </w:p>
    <w:sectPr w:rsidR="00851D98" w:rsidRPr="005A73FF" w:rsidSect="005A7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A79" w:rsidRDefault="00221A79" w:rsidP="00C47F8E">
      <w:r>
        <w:separator/>
      </w:r>
    </w:p>
  </w:endnote>
  <w:endnote w:type="continuationSeparator" w:id="0">
    <w:p w:rsidR="00221A79" w:rsidRDefault="00221A79" w:rsidP="00C47F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A79" w:rsidRDefault="00221A79" w:rsidP="00C47F8E">
      <w:r>
        <w:separator/>
      </w:r>
    </w:p>
  </w:footnote>
  <w:footnote w:type="continuationSeparator" w:id="0">
    <w:p w:rsidR="00221A79" w:rsidRDefault="00221A79" w:rsidP="00C47F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7F8E"/>
    <w:rsid w:val="00061EDD"/>
    <w:rsid w:val="00214F2E"/>
    <w:rsid w:val="00221A79"/>
    <w:rsid w:val="00334E49"/>
    <w:rsid w:val="00452A51"/>
    <w:rsid w:val="00545D1B"/>
    <w:rsid w:val="0057589A"/>
    <w:rsid w:val="005A73FF"/>
    <w:rsid w:val="005D7525"/>
    <w:rsid w:val="00717227"/>
    <w:rsid w:val="00851D98"/>
    <w:rsid w:val="00937823"/>
    <w:rsid w:val="00B169BC"/>
    <w:rsid w:val="00C36DEB"/>
    <w:rsid w:val="00C47F8E"/>
    <w:rsid w:val="00D62F94"/>
    <w:rsid w:val="00ED3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7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7F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7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7F8E"/>
    <w:rPr>
      <w:sz w:val="18"/>
      <w:szCs w:val="18"/>
    </w:rPr>
  </w:style>
  <w:style w:type="table" w:styleId="a5">
    <w:name w:val="Table Grid"/>
    <w:basedOn w:val="a1"/>
    <w:uiPriority w:val="59"/>
    <w:rsid w:val="00C47F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615</Words>
  <Characters>3506</Characters>
  <Application>Microsoft Office Word</Application>
  <DocSecurity>0</DocSecurity>
  <Lines>29</Lines>
  <Paragraphs>8</Paragraphs>
  <ScaleCrop>false</ScaleCrop>
  <Company> </Company>
  <LinksUpToDate>false</LinksUpToDate>
  <CharactersWithSpaces>4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20win764z</dc:creator>
  <cp:keywords/>
  <dc:description/>
  <cp:lastModifiedBy>9020win764z</cp:lastModifiedBy>
  <cp:revision>4</cp:revision>
  <dcterms:created xsi:type="dcterms:W3CDTF">2016-02-24T06:55:00Z</dcterms:created>
  <dcterms:modified xsi:type="dcterms:W3CDTF">2016-02-24T09:54:00Z</dcterms:modified>
</cp:coreProperties>
</file>